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471F0" w:rsidRPr="008E3F21" w:rsidRDefault="007471F0" w:rsidP="007471F0">
      <w:pPr>
        <w:spacing w:line="480" w:lineRule="auto"/>
        <w:rPr>
          <w:rFonts w:ascii="Times New Roman" w:hAnsi="Times New Roman" w:cs="Times New Roman"/>
          <w:sz w:val="40"/>
          <w:szCs w:val="40"/>
        </w:rPr>
      </w:pPr>
      <w:r w:rsidRPr="008E3F21">
        <w:rPr>
          <w:rFonts w:ascii="Times New Roman" w:hAnsi="Times New Roman" w:cs="Times New Roman"/>
          <w:b/>
          <w:sz w:val="40"/>
          <w:szCs w:val="40"/>
        </w:rPr>
        <w:t>Supplementary figure 1.</w:t>
      </w:r>
      <w:r w:rsidRPr="008E3F21">
        <w:rPr>
          <w:rFonts w:ascii="Times New Roman" w:hAnsi="Times New Roman" w:cs="Times New Roman"/>
          <w:sz w:val="40"/>
          <w:szCs w:val="40"/>
        </w:rPr>
        <w:t xml:space="preserve"> Distribution of FA values between RLS patients and control groups for the (A) left corticospinal tract, (B) the right anterior thalamic radiations (C) the left cingulum, and (D) the right inferior </w:t>
      </w:r>
      <w:proofErr w:type="spellStart"/>
      <w:r w:rsidRPr="008E3F21">
        <w:rPr>
          <w:rFonts w:ascii="Times New Roman" w:hAnsi="Times New Roman" w:cs="Times New Roman"/>
          <w:sz w:val="40"/>
          <w:szCs w:val="40"/>
        </w:rPr>
        <w:t>fronto</w:t>
      </w:r>
      <w:proofErr w:type="spellEnd"/>
      <w:r w:rsidRPr="008E3F21">
        <w:rPr>
          <w:rFonts w:ascii="Times New Roman" w:hAnsi="Times New Roman" w:cs="Times New Roman"/>
          <w:sz w:val="40"/>
          <w:szCs w:val="40"/>
        </w:rPr>
        <w:t xml:space="preserve">-occipital fasciculus. Black line indicates the portions of </w:t>
      </w:r>
      <w:proofErr w:type="spellStart"/>
      <w:r w:rsidRPr="008E3F21">
        <w:rPr>
          <w:rFonts w:ascii="Times New Roman" w:hAnsi="Times New Roman" w:cs="Times New Roman"/>
          <w:sz w:val="40"/>
          <w:szCs w:val="40"/>
        </w:rPr>
        <w:t>fiber</w:t>
      </w:r>
      <w:proofErr w:type="spellEnd"/>
      <w:r w:rsidRPr="008E3F21">
        <w:rPr>
          <w:rFonts w:ascii="Times New Roman" w:hAnsi="Times New Roman" w:cs="Times New Roman"/>
          <w:sz w:val="40"/>
          <w:szCs w:val="40"/>
        </w:rPr>
        <w:t xml:space="preserve"> tracts where FA values significantly reduced in RLS group compared to controls (</w:t>
      </w:r>
      <w:r w:rsidRPr="008E3F21">
        <w:rPr>
          <w:rFonts w:ascii="Times New Roman" w:hAnsi="Times New Roman" w:cs="Times New Roman"/>
          <w:i/>
          <w:iCs/>
          <w:sz w:val="40"/>
          <w:szCs w:val="40"/>
        </w:rPr>
        <w:t>p</w:t>
      </w:r>
      <w:r w:rsidRPr="008E3F21">
        <w:rPr>
          <w:rFonts w:ascii="Times New Roman" w:hAnsi="Times New Roman" w:cs="Times New Roman"/>
          <w:sz w:val="40"/>
          <w:szCs w:val="40"/>
        </w:rPr>
        <w:t>&lt;0.05).</w:t>
      </w:r>
      <w:bookmarkStart w:id="0" w:name="_GoBack"/>
      <w:bookmarkEnd w:id="0"/>
    </w:p>
    <w:p w:rsidR="00A61802" w:rsidRDefault="00A61802"/>
    <w:sectPr w:rsidR="00A618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71F0"/>
    <w:rsid w:val="00016655"/>
    <w:rsid w:val="00022FB1"/>
    <w:rsid w:val="00052BE9"/>
    <w:rsid w:val="0006604F"/>
    <w:rsid w:val="00071E1C"/>
    <w:rsid w:val="000917C8"/>
    <w:rsid w:val="000919A5"/>
    <w:rsid w:val="00093114"/>
    <w:rsid w:val="000B6C65"/>
    <w:rsid w:val="000D7908"/>
    <w:rsid w:val="000E4896"/>
    <w:rsid w:val="00102E83"/>
    <w:rsid w:val="00106B81"/>
    <w:rsid w:val="00114C8F"/>
    <w:rsid w:val="00121482"/>
    <w:rsid w:val="00123230"/>
    <w:rsid w:val="00123EA7"/>
    <w:rsid w:val="00143106"/>
    <w:rsid w:val="00146EC8"/>
    <w:rsid w:val="00164B39"/>
    <w:rsid w:val="00171096"/>
    <w:rsid w:val="001D479A"/>
    <w:rsid w:val="0021558D"/>
    <w:rsid w:val="00216036"/>
    <w:rsid w:val="00235EE1"/>
    <w:rsid w:val="002363A8"/>
    <w:rsid w:val="002406D2"/>
    <w:rsid w:val="0024380D"/>
    <w:rsid w:val="00264403"/>
    <w:rsid w:val="002B1EC5"/>
    <w:rsid w:val="002B200A"/>
    <w:rsid w:val="002B201E"/>
    <w:rsid w:val="002D120F"/>
    <w:rsid w:val="002D5284"/>
    <w:rsid w:val="002E39ED"/>
    <w:rsid w:val="002F1939"/>
    <w:rsid w:val="003045E6"/>
    <w:rsid w:val="0033399A"/>
    <w:rsid w:val="00347A07"/>
    <w:rsid w:val="00353B3F"/>
    <w:rsid w:val="00373D36"/>
    <w:rsid w:val="00382132"/>
    <w:rsid w:val="003902EE"/>
    <w:rsid w:val="003A2611"/>
    <w:rsid w:val="003A6976"/>
    <w:rsid w:val="003A73E8"/>
    <w:rsid w:val="003A7A06"/>
    <w:rsid w:val="003B5F08"/>
    <w:rsid w:val="003C0E49"/>
    <w:rsid w:val="003D5FDC"/>
    <w:rsid w:val="004024AC"/>
    <w:rsid w:val="0041179C"/>
    <w:rsid w:val="004148F8"/>
    <w:rsid w:val="004246F4"/>
    <w:rsid w:val="00446AC2"/>
    <w:rsid w:val="004633AC"/>
    <w:rsid w:val="00463B48"/>
    <w:rsid w:val="004C081C"/>
    <w:rsid w:val="004C3F2F"/>
    <w:rsid w:val="004D448E"/>
    <w:rsid w:val="004F15C7"/>
    <w:rsid w:val="00531164"/>
    <w:rsid w:val="00577C62"/>
    <w:rsid w:val="00580570"/>
    <w:rsid w:val="005D0AB4"/>
    <w:rsid w:val="005E2668"/>
    <w:rsid w:val="005E5DDF"/>
    <w:rsid w:val="00611585"/>
    <w:rsid w:val="006209CE"/>
    <w:rsid w:val="00630CC0"/>
    <w:rsid w:val="00650099"/>
    <w:rsid w:val="00671E40"/>
    <w:rsid w:val="006955D2"/>
    <w:rsid w:val="006C098C"/>
    <w:rsid w:val="006D75D0"/>
    <w:rsid w:val="00700BEC"/>
    <w:rsid w:val="00722E9C"/>
    <w:rsid w:val="0073558F"/>
    <w:rsid w:val="007471F0"/>
    <w:rsid w:val="0076321C"/>
    <w:rsid w:val="007B7A59"/>
    <w:rsid w:val="007C58DD"/>
    <w:rsid w:val="007E2DEC"/>
    <w:rsid w:val="007E3D6A"/>
    <w:rsid w:val="007F1754"/>
    <w:rsid w:val="008125F8"/>
    <w:rsid w:val="008252ED"/>
    <w:rsid w:val="008259AD"/>
    <w:rsid w:val="00860093"/>
    <w:rsid w:val="00866875"/>
    <w:rsid w:val="00872E7C"/>
    <w:rsid w:val="00881F0B"/>
    <w:rsid w:val="00885FCC"/>
    <w:rsid w:val="008927C9"/>
    <w:rsid w:val="008A2B28"/>
    <w:rsid w:val="008C0D04"/>
    <w:rsid w:val="008C6286"/>
    <w:rsid w:val="008C6D02"/>
    <w:rsid w:val="008C7AAA"/>
    <w:rsid w:val="008D3A39"/>
    <w:rsid w:val="008F4E86"/>
    <w:rsid w:val="009132A4"/>
    <w:rsid w:val="0091554F"/>
    <w:rsid w:val="009177D9"/>
    <w:rsid w:val="00933882"/>
    <w:rsid w:val="00951C18"/>
    <w:rsid w:val="0096208C"/>
    <w:rsid w:val="009762DE"/>
    <w:rsid w:val="00996698"/>
    <w:rsid w:val="009A6A89"/>
    <w:rsid w:val="009C4471"/>
    <w:rsid w:val="009E4C71"/>
    <w:rsid w:val="009E4FF4"/>
    <w:rsid w:val="009E529E"/>
    <w:rsid w:val="00A070A4"/>
    <w:rsid w:val="00A22038"/>
    <w:rsid w:val="00A278A1"/>
    <w:rsid w:val="00A3115B"/>
    <w:rsid w:val="00A61802"/>
    <w:rsid w:val="00A649B2"/>
    <w:rsid w:val="00A66041"/>
    <w:rsid w:val="00A83562"/>
    <w:rsid w:val="00A9052A"/>
    <w:rsid w:val="00A92FE3"/>
    <w:rsid w:val="00AA32D7"/>
    <w:rsid w:val="00AB519E"/>
    <w:rsid w:val="00AB570A"/>
    <w:rsid w:val="00AB7A05"/>
    <w:rsid w:val="00B04BC2"/>
    <w:rsid w:val="00B1617B"/>
    <w:rsid w:val="00B27C3E"/>
    <w:rsid w:val="00B3397C"/>
    <w:rsid w:val="00B50FB1"/>
    <w:rsid w:val="00B71F89"/>
    <w:rsid w:val="00B7733A"/>
    <w:rsid w:val="00B81BD3"/>
    <w:rsid w:val="00B831E2"/>
    <w:rsid w:val="00B977CD"/>
    <w:rsid w:val="00BB4EB7"/>
    <w:rsid w:val="00BC259A"/>
    <w:rsid w:val="00BC398B"/>
    <w:rsid w:val="00C05000"/>
    <w:rsid w:val="00C06E3F"/>
    <w:rsid w:val="00C52162"/>
    <w:rsid w:val="00C624C3"/>
    <w:rsid w:val="00C81BB4"/>
    <w:rsid w:val="00C84194"/>
    <w:rsid w:val="00C961E9"/>
    <w:rsid w:val="00CA42B8"/>
    <w:rsid w:val="00CA6599"/>
    <w:rsid w:val="00CB050C"/>
    <w:rsid w:val="00CB3383"/>
    <w:rsid w:val="00CC6ECB"/>
    <w:rsid w:val="00CD0B0D"/>
    <w:rsid w:val="00CE01C3"/>
    <w:rsid w:val="00CE3BB8"/>
    <w:rsid w:val="00CF233F"/>
    <w:rsid w:val="00CF3006"/>
    <w:rsid w:val="00CF332A"/>
    <w:rsid w:val="00CF6530"/>
    <w:rsid w:val="00D00274"/>
    <w:rsid w:val="00D37E3C"/>
    <w:rsid w:val="00D43B75"/>
    <w:rsid w:val="00D574ED"/>
    <w:rsid w:val="00D90E63"/>
    <w:rsid w:val="00D94861"/>
    <w:rsid w:val="00DA30F5"/>
    <w:rsid w:val="00DC483D"/>
    <w:rsid w:val="00DD3B18"/>
    <w:rsid w:val="00DD4D00"/>
    <w:rsid w:val="00DF73C4"/>
    <w:rsid w:val="00E0415A"/>
    <w:rsid w:val="00E132C1"/>
    <w:rsid w:val="00E161ED"/>
    <w:rsid w:val="00E1715D"/>
    <w:rsid w:val="00E52A08"/>
    <w:rsid w:val="00E77CA2"/>
    <w:rsid w:val="00EA0D01"/>
    <w:rsid w:val="00EA7702"/>
    <w:rsid w:val="00EB4493"/>
    <w:rsid w:val="00EB458C"/>
    <w:rsid w:val="00ED0838"/>
    <w:rsid w:val="00EF4E97"/>
    <w:rsid w:val="00F05CDA"/>
    <w:rsid w:val="00F259B9"/>
    <w:rsid w:val="00F30ED5"/>
    <w:rsid w:val="00F31635"/>
    <w:rsid w:val="00F370A7"/>
    <w:rsid w:val="00F62DE2"/>
    <w:rsid w:val="00F65F16"/>
    <w:rsid w:val="00F7088F"/>
    <w:rsid w:val="00F80132"/>
    <w:rsid w:val="00FA166B"/>
    <w:rsid w:val="00FA2CE4"/>
    <w:rsid w:val="00FB604E"/>
    <w:rsid w:val="00FC5F36"/>
    <w:rsid w:val="00FD6FF3"/>
    <w:rsid w:val="00FE078E"/>
    <w:rsid w:val="00FE1E2A"/>
    <w:rsid w:val="00FF1BB0"/>
    <w:rsid w:val="00FF1C68"/>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7A9C02-D645-4894-814B-585FCCB3F0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57</Words>
  <Characters>326</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3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 Dayana D.</dc:creator>
  <cp:keywords/>
  <dc:description/>
  <cp:lastModifiedBy>Catherin Dayana D.</cp:lastModifiedBy>
  <cp:revision>1</cp:revision>
  <dcterms:created xsi:type="dcterms:W3CDTF">2021-07-23T10:33:00Z</dcterms:created>
  <dcterms:modified xsi:type="dcterms:W3CDTF">2021-07-23T11:34:00Z</dcterms:modified>
</cp:coreProperties>
</file>